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93F23" w14:textId="64936255" w:rsidR="00B03F12" w:rsidRDefault="00C07B67" w:rsidP="00D74CF9">
      <w:pPr>
        <w:rPr>
          <w:lang w:val="en-US"/>
        </w:rPr>
      </w:pPr>
      <w:r w:rsidRPr="00C07B67">
        <w:rPr>
          <w:u w:val="single"/>
          <w:lang w:val="en-US"/>
        </w:rPr>
        <w:t>Supplementary Table S2</w:t>
      </w:r>
      <w:r>
        <w:rPr>
          <w:lang w:val="en-US"/>
        </w:rPr>
        <w:t xml:space="preserve">: </w:t>
      </w:r>
      <w:r w:rsidR="00415196">
        <w:rPr>
          <w:lang w:val="en-US"/>
        </w:rPr>
        <w:t xml:space="preserve">Distributions of </w:t>
      </w:r>
      <w:r w:rsidR="007B2A1E">
        <w:rPr>
          <w:lang w:val="en-US"/>
        </w:rPr>
        <w:t xml:space="preserve">known </w:t>
      </w:r>
      <w:r w:rsidR="00415196">
        <w:rPr>
          <w:lang w:val="en-US"/>
        </w:rPr>
        <w:t>risk factors for myopia across</w:t>
      </w:r>
      <w:r w:rsidR="00B03F12" w:rsidRPr="00B404BA">
        <w:rPr>
          <w:lang w:val="en-US"/>
        </w:rPr>
        <w:t xml:space="preserve"> the trajectory groups of the four models.</w:t>
      </w:r>
    </w:p>
    <w:tbl>
      <w:tblPr>
        <w:tblStyle w:val="TableGrid"/>
        <w:tblpPr w:leftFromText="180" w:rightFromText="180" w:vertAnchor="text" w:horzAnchor="margin" w:tblpXSpec="center" w:tblpY="58"/>
        <w:tblW w:w="10606" w:type="dxa"/>
        <w:tblLayout w:type="fixed"/>
        <w:tblLook w:val="04A0" w:firstRow="1" w:lastRow="0" w:firstColumn="1" w:lastColumn="0" w:noHBand="0" w:noVBand="1"/>
      </w:tblPr>
      <w:tblGrid>
        <w:gridCol w:w="1676"/>
        <w:gridCol w:w="1346"/>
        <w:gridCol w:w="270"/>
        <w:gridCol w:w="404"/>
        <w:gridCol w:w="673"/>
        <w:gridCol w:w="539"/>
        <w:gridCol w:w="808"/>
        <w:gridCol w:w="808"/>
        <w:gridCol w:w="538"/>
        <w:gridCol w:w="674"/>
        <w:gridCol w:w="404"/>
        <w:gridCol w:w="269"/>
        <w:gridCol w:w="1347"/>
        <w:gridCol w:w="850"/>
      </w:tblGrid>
      <w:tr w:rsidR="00BD6D08" w:rsidRPr="00B404BA" w14:paraId="08E21A04" w14:textId="77777777" w:rsidTr="00BD6D08">
        <w:trPr>
          <w:trHeight w:val="238"/>
        </w:trPr>
        <w:tc>
          <w:tcPr>
            <w:tcW w:w="1676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42F5BF0" w14:textId="77777777" w:rsidR="00BD6D08" w:rsidRPr="00BD6D08" w:rsidRDefault="00BD6D08" w:rsidP="00BD6D08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8080" w:type="dxa"/>
            <w:gridSpan w:val="12"/>
            <w:tcBorders>
              <w:top w:val="doub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E6CDD1" w14:textId="77777777" w:rsidR="00BD6D08" w:rsidRPr="00BD6D08" w:rsidRDefault="00BD6D08" w:rsidP="00BD6D08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  <w:t>Trajectory (Head Circumference Model)</w:t>
            </w:r>
          </w:p>
        </w:tc>
        <w:tc>
          <w:tcPr>
            <w:tcW w:w="850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C72BDA3" w14:textId="77777777" w:rsidR="00BD6D08" w:rsidRPr="00BD6D08" w:rsidRDefault="00BD6D08" w:rsidP="00BD6D08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</w:tr>
      <w:tr w:rsidR="00BD6D08" w:rsidRPr="00B404BA" w14:paraId="63D2E8F0" w14:textId="77777777" w:rsidTr="00BD6D08">
        <w:trPr>
          <w:trHeight w:val="20"/>
        </w:trPr>
        <w:tc>
          <w:tcPr>
            <w:tcW w:w="16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0CD269" w14:textId="77777777" w:rsidR="00BD6D08" w:rsidRPr="00BD6D08" w:rsidRDefault="00BD6D08" w:rsidP="00BD6D08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7F0E082" w14:textId="77777777" w:rsidR="00BD6D08" w:rsidRPr="00BD6D08" w:rsidRDefault="00BD6D08" w:rsidP="00BD6D08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616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EE1B751" w14:textId="77777777" w:rsidR="00BD6D08" w:rsidRPr="00BD6D08" w:rsidRDefault="00BD6D08" w:rsidP="00BD6D08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4425AF8" w14:textId="77777777" w:rsidR="00BD6D08" w:rsidRPr="00BD6D08" w:rsidRDefault="00BD6D08" w:rsidP="00BD6D08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ig</w:t>
            </w:r>
          </w:p>
        </w:tc>
        <w:tc>
          <w:tcPr>
            <w:tcW w:w="1616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A8ACF2" w14:textId="77777777" w:rsidR="00BD6D08" w:rsidRPr="00BD6D08" w:rsidRDefault="00BD6D08" w:rsidP="00BD6D08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Accelerated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FF7305" w14:textId="77777777" w:rsidR="00BD6D08" w:rsidRPr="00BD6D08" w:rsidRDefault="00BD6D08" w:rsidP="00BD6D08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EC35A6" w14:textId="77777777" w:rsidR="00BD6D08" w:rsidRPr="00BD6D08" w:rsidRDefault="00BD6D08" w:rsidP="00BD6D08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D6D08"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  <w:t>p</w:t>
            </w: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-value</w:t>
            </w:r>
          </w:p>
        </w:tc>
      </w:tr>
      <w:tr w:rsidR="00BD6D08" w:rsidRPr="00B404BA" w14:paraId="6B697D6A" w14:textId="77777777" w:rsidTr="007B2A1E">
        <w:trPr>
          <w:trHeight w:val="20"/>
        </w:trPr>
        <w:tc>
          <w:tcPr>
            <w:tcW w:w="16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D3F228B" w14:textId="77777777" w:rsidR="00BD6D08" w:rsidRPr="00BD6D08" w:rsidRDefault="00BD6D08" w:rsidP="00BD6D08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D6D08">
              <w:rPr>
                <w:rFonts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1D02CA" w14:textId="77777777" w:rsidR="00BD6D08" w:rsidRPr="00BD6D08" w:rsidRDefault="00BD6D08" w:rsidP="00BD6D08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29 (6.6 %)</w:t>
            </w:r>
          </w:p>
        </w:tc>
        <w:tc>
          <w:tcPr>
            <w:tcW w:w="1616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00E67B" w14:textId="77777777" w:rsidR="00BD6D08" w:rsidRPr="00BD6D08" w:rsidRDefault="00BD6D08" w:rsidP="00BD6D08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162 (36.9%)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B96FA7E" w14:textId="77777777" w:rsidR="00BD6D08" w:rsidRPr="00BD6D08" w:rsidRDefault="00BD6D08" w:rsidP="00BD6D08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172 (39.2%)</w:t>
            </w:r>
          </w:p>
        </w:tc>
        <w:tc>
          <w:tcPr>
            <w:tcW w:w="1616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A14665B" w14:textId="77777777" w:rsidR="00BD6D08" w:rsidRPr="00BD6D08" w:rsidRDefault="00BD6D08" w:rsidP="00BD6D08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46 (10.5%)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BA75579" w14:textId="77777777" w:rsidR="00BD6D08" w:rsidRPr="00BD6D08" w:rsidRDefault="00BD6D08" w:rsidP="00BD6D08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30 (6.8%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D86E76F" w14:textId="77777777" w:rsidR="00BD6D08" w:rsidRPr="00BD6D08" w:rsidRDefault="00BD6D08" w:rsidP="00BD6D08">
            <w:pPr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517C52DD" w14:textId="77777777" w:rsidTr="007B2A1E">
        <w:trPr>
          <w:trHeight w:val="20"/>
        </w:trPr>
        <w:tc>
          <w:tcPr>
            <w:tcW w:w="16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A8DBD8" w14:textId="6435EDA0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8E22E5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Gestational age at birth</w:t>
            </w:r>
            <w:r w:rsidR="00753C47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 (weeks)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206E80D" w14:textId="42289AEA" w:rsidR="009558DD" w:rsidRPr="00BD6D08" w:rsidRDefault="009558DD" w:rsidP="009558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9 ± 1.52</w:t>
            </w:r>
          </w:p>
        </w:tc>
        <w:tc>
          <w:tcPr>
            <w:tcW w:w="161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E011ADA" w14:textId="2ACBD1D6" w:rsidR="009558DD" w:rsidRPr="00BD6D08" w:rsidRDefault="009558DD" w:rsidP="009558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73 ± 1.35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701F1F" w14:textId="683DB583" w:rsidR="009558DD" w:rsidRPr="00BD6D08" w:rsidRDefault="009558DD" w:rsidP="009558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77 ± 1.43</w:t>
            </w:r>
          </w:p>
        </w:tc>
        <w:tc>
          <w:tcPr>
            <w:tcW w:w="161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66C0E7" w14:textId="22695A54" w:rsidR="009558DD" w:rsidRPr="00BD6D08" w:rsidRDefault="009558DD" w:rsidP="009558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40.15 ± 1.88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033330" w14:textId="3EBB0608" w:rsidR="009558DD" w:rsidRPr="00BD6D08" w:rsidRDefault="009558DD" w:rsidP="009558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06 ± 1.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CF870A" w14:textId="27E33F9E" w:rsidR="009558DD" w:rsidRPr="00BD6D08" w:rsidRDefault="009558DD" w:rsidP="009558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0.04</w:t>
            </w:r>
            <w:r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</w:tr>
      <w:tr w:rsidR="009558DD" w:rsidRPr="00B404BA" w14:paraId="338154A2" w14:textId="77777777" w:rsidTr="007B2A1E">
        <w:trPr>
          <w:trHeight w:val="20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337BFE" w14:textId="540C5AA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8E22E5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irth weight score</w:t>
            </w:r>
            <w:r w:rsidRPr="008E22E5">
              <w:rPr>
                <w:rFonts w:eastAsia="Arial" w:cs="Times New Roman"/>
                <w:kern w:val="24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28955D" w14:textId="78FE92BB" w:rsidR="009558DD" w:rsidRPr="00BD6D08" w:rsidRDefault="009558DD" w:rsidP="009558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-0.94 ± 0.89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F705AC" w14:textId="594FF682" w:rsidR="009558DD" w:rsidRPr="00BD6D08" w:rsidRDefault="009558DD" w:rsidP="009558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-0.41 ± 0.9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A17F1C" w14:textId="6BB0CCB0" w:rsidR="009558DD" w:rsidRPr="00BD6D08" w:rsidRDefault="009558DD" w:rsidP="009558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0.35 ± 0.9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96371B" w14:textId="78A9789D" w:rsidR="009558DD" w:rsidRPr="00BD6D08" w:rsidRDefault="009558DD" w:rsidP="009558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0.2 ± 0.86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CCC9CB" w14:textId="188528D5" w:rsidR="009558DD" w:rsidRPr="00BD6D08" w:rsidRDefault="009558DD" w:rsidP="009558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0.78 ± 0.8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66596C" w14:textId="477C285A" w:rsidR="009558DD" w:rsidRPr="00BD6D08" w:rsidRDefault="009558DD" w:rsidP="009558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&lt;0.01</w:t>
            </w:r>
            <w:r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</w:tr>
      <w:tr w:rsidR="009558DD" w:rsidRPr="00B404BA" w14:paraId="1CD57E56" w14:textId="77777777" w:rsidTr="007B2A1E">
        <w:trPr>
          <w:trHeight w:val="20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FD4185" w14:textId="108C7965" w:rsidR="009558DD" w:rsidRPr="00753C47" w:rsidRDefault="00753C47" w:rsidP="009558DD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Total area of CUVAF (mm</w:t>
            </w:r>
            <w:r>
              <w:rPr>
                <w:rFonts w:eastAsia="Arial" w:cs="Times New Roman"/>
                <w:kern w:val="24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6C76874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2.21 (29.84, 58.47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AFEFB84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9.02 (15.60, 66.80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303B478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9.11 (20.73, 78.15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02F3E4F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51.73 (26.17, 85.10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F760097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6.78 (27.73, 67.29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D017AEB" w14:textId="77777777" w:rsidR="009558DD" w:rsidRPr="00BD6D08" w:rsidRDefault="009558DD" w:rsidP="009558DD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9558DD" w:rsidRPr="00B404BA" w14:paraId="1716AC5A" w14:textId="77777777" w:rsidTr="007B2A1E">
        <w:trPr>
          <w:trHeight w:val="20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5C7179" w14:textId="77777777" w:rsidR="009558DD" w:rsidRPr="00BD6D08" w:rsidRDefault="009558DD" w:rsidP="009558DD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Parental myopia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7A0CB2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45C50F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A5935B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131221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AB506E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3980FF" w14:textId="77777777" w:rsidR="009558DD" w:rsidRPr="00BD6D08" w:rsidRDefault="009558DD" w:rsidP="009558DD">
            <w:pPr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</w:tr>
      <w:tr w:rsidR="009558DD" w:rsidRPr="00B404BA" w14:paraId="1DE094C2" w14:textId="77777777" w:rsidTr="007B2A1E">
        <w:trPr>
          <w:trHeight w:val="20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DEB9F5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Neither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90CDDD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9 (65.52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036534D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11 (68.52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269DC4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98 (56.98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7F5E84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9 (63.04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59C09A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5 (50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3E94D6" w14:textId="419712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0.6</w:t>
            </w:r>
            <w:r w:rsidR="002359B2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558DD" w:rsidRPr="00B404BA" w14:paraId="50656D74" w14:textId="77777777" w:rsidTr="007B2A1E">
        <w:trPr>
          <w:trHeight w:val="20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B7A719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One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925501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 (13.79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BD3E8EC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1 (12.96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B9B6C3E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5 (14.53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945D70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9 (19.57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D1867F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6 (20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21BD3B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3B2F66B1" w14:textId="77777777" w:rsidTr="007B2A1E">
        <w:trPr>
          <w:trHeight w:val="20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24DFFE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7B1FFD8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 (3.45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B0E2E1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7 (4.32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FC8A50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0 (5.81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52D7DC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2FE0A0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 (3.33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C91B77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66DF009A" w14:textId="77777777" w:rsidTr="007B2A1E">
        <w:trPr>
          <w:trHeight w:val="20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837290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CEC51E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5 (17.24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6D02B0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3 (14.2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0CFE43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9 (22.67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8358DD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8 (17.39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F4C7F6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8 (26.67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CA8129D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1785CCAC" w14:textId="77777777" w:rsidTr="007B2A1E">
        <w:trPr>
          <w:trHeight w:val="20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26FF8C" w14:textId="164AD666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Education </w:t>
            </w:r>
            <w:r w:rsidR="00AB6945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264B0B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19ACC7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062896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4FB13F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FA4EA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76757A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21FD386A" w14:textId="77777777" w:rsidTr="007B2A1E">
        <w:trPr>
          <w:trHeight w:val="20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09A600" w14:textId="77777777" w:rsidR="009558DD" w:rsidRPr="00BD6D08" w:rsidRDefault="009558DD" w:rsidP="009558DD">
            <w:pPr>
              <w:tabs>
                <w:tab w:val="left" w:pos="0"/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Completed Year 12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31F45E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0 (68.97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786DA1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01 (62.35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127BCD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06 (61.63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2437CC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4 (73.91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E7D5C28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9 (63.33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455C93" w14:textId="7ADF44A5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0.1</w:t>
            </w:r>
            <w:r w:rsidR="002359B2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9558DD" w:rsidRPr="00B404BA" w14:paraId="6F33FC7D" w14:textId="77777777" w:rsidTr="007B2A1E">
        <w:trPr>
          <w:trHeight w:val="20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69F927" w14:textId="77777777" w:rsidR="009558DD" w:rsidRPr="00BD6D08" w:rsidRDefault="009558DD" w:rsidP="009558DD">
            <w:pPr>
              <w:tabs>
                <w:tab w:val="left" w:pos="0"/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Did not complete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87FAF4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 (13.79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B31571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8 (23.46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E4A6FBC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7 (15.7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AD5769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 (8.7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FF485D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 (10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887DCF1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2F3EECF2" w14:textId="77777777" w:rsidTr="007B2A1E">
        <w:trPr>
          <w:trHeight w:val="20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86A39AD" w14:textId="77777777" w:rsidR="009558DD" w:rsidRPr="00BD6D08" w:rsidRDefault="009558DD" w:rsidP="009558DD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5E337BD6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5 (17.24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7822A059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3 (14.2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636E6DD7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9 (22.67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1E78C685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8 (17.39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1A64A7FF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8 (26.67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228DA6A6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381F74F6" w14:textId="77777777" w:rsidTr="00BD6D08">
        <w:trPr>
          <w:trHeight w:val="238"/>
        </w:trPr>
        <w:tc>
          <w:tcPr>
            <w:tcW w:w="1676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C14D410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  <w:gridSpan w:val="12"/>
            <w:tcBorders>
              <w:top w:val="doub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181C9D" w14:textId="77777777" w:rsidR="009558DD" w:rsidRPr="00BD6D08" w:rsidRDefault="009558DD" w:rsidP="009558DD">
            <w:pPr>
              <w:jc w:val="center"/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  <w:t>Trajectory (Abdominal Circumference Model)</w:t>
            </w:r>
          </w:p>
        </w:tc>
        <w:tc>
          <w:tcPr>
            <w:tcW w:w="850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60E92B8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4A3C6188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D6CC39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02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0656BCB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202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DE5105B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02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7B14316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Accelerated</w:t>
            </w:r>
          </w:p>
        </w:tc>
        <w:tc>
          <w:tcPr>
            <w:tcW w:w="202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67562C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5618BC8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  <w:t>p</w:t>
            </w: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-value</w:t>
            </w:r>
          </w:p>
        </w:tc>
      </w:tr>
      <w:tr w:rsidR="009558DD" w:rsidRPr="00B404BA" w14:paraId="63A39B5E" w14:textId="77777777" w:rsidTr="007B2A1E">
        <w:trPr>
          <w:trHeight w:val="238"/>
        </w:trPr>
        <w:tc>
          <w:tcPr>
            <w:tcW w:w="16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766B23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02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F8D131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98 (20.0%)</w:t>
            </w:r>
          </w:p>
        </w:tc>
        <w:tc>
          <w:tcPr>
            <w:tcW w:w="202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A7E1679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229 (46.7%)</w:t>
            </w:r>
          </w:p>
        </w:tc>
        <w:tc>
          <w:tcPr>
            <w:tcW w:w="202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230F958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57 (11.6%)</w:t>
            </w:r>
          </w:p>
        </w:tc>
        <w:tc>
          <w:tcPr>
            <w:tcW w:w="202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BDA9990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106 (21.6%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C41CEB3" w14:textId="77777777" w:rsidR="009558DD" w:rsidRPr="00BD6D08" w:rsidRDefault="009558DD" w:rsidP="009558DD">
            <w:pPr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753C47" w:rsidRPr="00B404BA" w14:paraId="29D1C4A0" w14:textId="77777777" w:rsidTr="00BD6D08">
        <w:trPr>
          <w:trHeight w:val="238"/>
        </w:trPr>
        <w:tc>
          <w:tcPr>
            <w:tcW w:w="16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BEC54D" w14:textId="0728C600" w:rsidR="00753C47" w:rsidRPr="00BD6D08" w:rsidRDefault="00753C47" w:rsidP="00753C47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8E22E5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Gestational age at birth</w:t>
            </w: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 (weeks)</w:t>
            </w:r>
          </w:p>
        </w:tc>
        <w:tc>
          <w:tcPr>
            <w:tcW w:w="202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DA3D3D7" w14:textId="7B8BF797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59 ± 1.93</w:t>
            </w:r>
          </w:p>
        </w:tc>
        <w:tc>
          <w:tcPr>
            <w:tcW w:w="202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02DA23" w14:textId="43A653F7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72 ± 1.44</w:t>
            </w:r>
          </w:p>
        </w:tc>
        <w:tc>
          <w:tcPr>
            <w:tcW w:w="202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77544C" w14:textId="5EF00B29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9 ± 1.29</w:t>
            </w:r>
          </w:p>
        </w:tc>
        <w:tc>
          <w:tcPr>
            <w:tcW w:w="202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E9AA86" w14:textId="39E91B55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46 ± 1.4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83F9206" w14:textId="3ECA53E3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753C47" w:rsidRPr="00B404BA" w14:paraId="0583F364" w14:textId="77777777" w:rsidTr="007B2A1E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420568" w14:textId="4756D646" w:rsidR="00753C47" w:rsidRPr="00BD6D08" w:rsidRDefault="00753C47" w:rsidP="00753C47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8E22E5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irth weight score</w:t>
            </w:r>
            <w:r w:rsidRPr="008E22E5">
              <w:rPr>
                <w:rFonts w:eastAsia="Arial" w:cs="Times New Roman"/>
                <w:kern w:val="24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D61A08" w14:textId="06A8D05E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-0.85 ± 0.85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B1880A" w14:textId="154E6803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-0.18 ± 0.74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6BCA707" w14:textId="7BF907F7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0.71 ± 0.79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605E49" w14:textId="1BB37682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0.78 ± 0.9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0DC67A" w14:textId="4ED622BB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&lt;0.01</w:t>
            </w:r>
            <w:r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53C47" w:rsidRPr="00B404BA" w14:paraId="5D34C5D8" w14:textId="77777777" w:rsidTr="007B2A1E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8C4609" w14:textId="3190F649" w:rsidR="00753C47" w:rsidRPr="00BD6D08" w:rsidRDefault="00753C47" w:rsidP="00753C47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Total area of CUVAF (mm</w:t>
            </w:r>
            <w:r>
              <w:rPr>
                <w:rFonts w:eastAsia="Arial" w:cs="Times New Roman"/>
                <w:kern w:val="24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67756E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0.71 (20.19, 69.02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10AC3F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5.54 (22.46, 75.77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AC919A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6.62 (26.27, 80.41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B5A9AEF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7.34 (26.85, 66.36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DF6B96F" w14:textId="77777777" w:rsidR="00753C47" w:rsidRPr="00BD6D08" w:rsidRDefault="00753C47" w:rsidP="00753C47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9558DD" w:rsidRPr="00B404BA" w14:paraId="7DD51AB3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96C63C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Parental myopia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3FD2AC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81F962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4909D5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0AF310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1B9FFA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695E4768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6E3FE8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Neither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796A349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66 (67.35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903190A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50 (65.5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E44F3B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4 (59.65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C03F8F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50 (47.17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532279" w14:textId="36532A5E" w:rsidR="009558DD" w:rsidRPr="00BD6D08" w:rsidRDefault="002359B2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9558DD" w:rsidRPr="00BD6D08">
              <w:rPr>
                <w:rFonts w:cs="Times New Roman"/>
                <w:color w:val="000000"/>
                <w:sz w:val="18"/>
                <w:szCs w:val="18"/>
              </w:rPr>
              <w:t>0.01*</w:t>
            </w:r>
          </w:p>
        </w:tc>
      </w:tr>
      <w:tr w:rsidR="009558DD" w:rsidRPr="00B404BA" w14:paraId="497AC32D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E65D9C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One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0A21B0B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5 (15.31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5F421A7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7 (11.79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BBE766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7 (12.28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0A9104C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8 (26.42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0E2D7B9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638AFCA5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9E7B2E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oth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E8416B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 (3.06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227812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9 (3.93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6507FB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 (7.02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EFFFED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5 (4.72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39F578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5F4F4472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0B301D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41B122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4 (14.29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355512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3 (18.78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60D66B5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2 (21.05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2A1F6C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3 (21.7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043AC5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0D6C69B8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01C20C" w14:textId="071D5D74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Education </w:t>
            </w:r>
            <w:r w:rsidR="00AB6945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7E3123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2FB90B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DAD713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79F7C7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235B24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40189107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207211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Completed Year 12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EC4AED2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65 (66.33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73946B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48 (64.63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119672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9 (68.42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0C5A1DA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66 (62.26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8DF0D93" w14:textId="6BB91478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0.6</w:t>
            </w:r>
            <w:r w:rsidR="002359B2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558DD" w:rsidRPr="00B404BA" w14:paraId="3005E0F4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807E1B" w14:textId="77777777" w:rsidR="009558DD" w:rsidRPr="00BD6D08" w:rsidRDefault="009558DD" w:rsidP="009558DD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Did not complete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728D01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9 (19.39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9825DF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8 (16.59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F1B2ED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6 (10.53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6A22EA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7 (16.04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2CA254D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58EF6795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C93AC48" w14:textId="77777777" w:rsidR="009558DD" w:rsidRPr="00BD6D08" w:rsidRDefault="009558DD" w:rsidP="009558DD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78453678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4 (14.29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1247A497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3 (18.78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6181E63B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2 (21.05%)</w:t>
            </w:r>
          </w:p>
        </w:tc>
        <w:tc>
          <w:tcPr>
            <w:tcW w:w="202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4F6A5A2C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3 (21.7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E1223AD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02194D47" w14:textId="77777777" w:rsidTr="00BD6D08">
        <w:trPr>
          <w:trHeight w:val="238"/>
        </w:trPr>
        <w:tc>
          <w:tcPr>
            <w:tcW w:w="1676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365A0C2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  <w:gridSpan w:val="12"/>
            <w:tcBorders>
              <w:top w:val="doub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D52651" w14:textId="77777777" w:rsidR="009558DD" w:rsidRPr="00BD6D08" w:rsidRDefault="009558DD" w:rsidP="009558DD">
            <w:pPr>
              <w:jc w:val="center"/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sz w:val="18"/>
                <w:szCs w:val="18"/>
                <w:lang w:val="en-US"/>
              </w:rPr>
              <w:t>Trajectory (Femur Length Model)</w:t>
            </w:r>
          </w:p>
        </w:tc>
        <w:tc>
          <w:tcPr>
            <w:tcW w:w="850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82BC45F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5EC1B591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FB64B53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F748147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616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3904E45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2177FDC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Big</w:t>
            </w:r>
          </w:p>
        </w:tc>
        <w:tc>
          <w:tcPr>
            <w:tcW w:w="1616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A91101D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Accelerated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A23DF4E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D3AAB12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  <w:t>p</w:t>
            </w: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-value</w:t>
            </w:r>
          </w:p>
        </w:tc>
      </w:tr>
      <w:tr w:rsidR="009558DD" w:rsidRPr="00B404BA" w14:paraId="338478EF" w14:textId="77777777" w:rsidTr="007B2A1E">
        <w:trPr>
          <w:trHeight w:val="238"/>
        </w:trPr>
        <w:tc>
          <w:tcPr>
            <w:tcW w:w="16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85F6852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F31FA2B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34 (6.8%)</w:t>
            </w:r>
          </w:p>
        </w:tc>
        <w:tc>
          <w:tcPr>
            <w:tcW w:w="1616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B56F813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159 (32.1%)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277AA13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197 (39.7%)</w:t>
            </w:r>
          </w:p>
        </w:tc>
        <w:tc>
          <w:tcPr>
            <w:tcW w:w="1616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3C46514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48 (9.7%)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066A9BB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58 (11.7%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D8A08E7" w14:textId="77777777" w:rsidR="009558DD" w:rsidRPr="00BD6D08" w:rsidRDefault="009558DD" w:rsidP="009558DD">
            <w:pPr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753C47" w:rsidRPr="00B404BA" w14:paraId="4812BE29" w14:textId="77777777" w:rsidTr="00BD6D08">
        <w:trPr>
          <w:trHeight w:val="238"/>
        </w:trPr>
        <w:tc>
          <w:tcPr>
            <w:tcW w:w="16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21E21D" w14:textId="6A11854E" w:rsidR="00753C47" w:rsidRPr="00BD6D08" w:rsidRDefault="00753C47" w:rsidP="00753C47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8E22E5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Gestational age at birth</w:t>
            </w: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 (weeks)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8EC4C9A" w14:textId="2F762D01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35 ± 1.72</w:t>
            </w:r>
          </w:p>
        </w:tc>
        <w:tc>
          <w:tcPr>
            <w:tcW w:w="161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43702A" w14:textId="63A93AC8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78 ± 1.58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32A1ED" w14:textId="6E40E611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61 ± 1.45</w:t>
            </w:r>
          </w:p>
        </w:tc>
        <w:tc>
          <w:tcPr>
            <w:tcW w:w="161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7AAA16" w14:textId="4AC70B18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79 ± 1.84</w:t>
            </w:r>
          </w:p>
        </w:tc>
        <w:tc>
          <w:tcPr>
            <w:tcW w:w="161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DBCF2D" w14:textId="5101675E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2 ± 1.5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A7F299" w14:textId="3DE75E36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753C47" w:rsidRPr="00B404BA" w14:paraId="0F410ADE" w14:textId="77777777" w:rsidTr="007B2A1E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68BC9D" w14:textId="0BC4E3FE" w:rsidR="00753C47" w:rsidRPr="00BD6D08" w:rsidRDefault="00753C47" w:rsidP="00753C47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8E22E5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irth weight score</w:t>
            </w:r>
            <w:r w:rsidRPr="008E22E5">
              <w:rPr>
                <w:rFonts w:eastAsia="Arial" w:cs="Times New Roman"/>
                <w:kern w:val="24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F18BCC3" w14:textId="183E8FD2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-0.89 ± 1.03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0E43A1" w14:textId="33202343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-0.2 ± 0.86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455992" w14:textId="72F58F1D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0.16 ± 0.98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8A06F6" w14:textId="51803A34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-0.34 ± 0.81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39EBCE" w14:textId="3F45C1AB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0.83 ± 0.8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17E88B" w14:textId="7223A2B9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&lt;0.01</w:t>
            </w:r>
            <w:r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53C47" w:rsidRPr="00B404BA" w14:paraId="75B7E4B6" w14:textId="77777777" w:rsidTr="007B2A1E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204A27" w14:textId="7ED025DB" w:rsidR="00753C47" w:rsidRPr="00BD6D08" w:rsidRDefault="00753C47" w:rsidP="00753C47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Total area of CUVAF (mm</w:t>
            </w:r>
            <w:r>
              <w:rPr>
                <w:rFonts w:eastAsia="Arial" w:cs="Times New Roman"/>
                <w:kern w:val="24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DC9B87E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7.22 (30.20, 82.23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B7C391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2.89 (19.80, 72.07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D66D04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7.84 (21.57, 74.28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20F609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8.32 (13.72, 66.56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E8BB154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3.33 (27.59, 65.42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1EB94F" w14:textId="77777777" w:rsidR="00753C47" w:rsidRPr="00BD6D08" w:rsidRDefault="00753C47" w:rsidP="00753C47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9558DD" w:rsidRPr="00B404BA" w14:paraId="126F7098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CE123B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Parental myopia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9E1B81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91F4EF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6E6332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E03DFE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B72865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956C7B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1A0D667A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3F3CC0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Neither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D0A812C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0 (58.82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70A2C48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05 (66.04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51A1F2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19 (60.41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BE87F2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9 (60.42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272303F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9 (50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1B1B8DB" w14:textId="2E9BB0B5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0.2</w:t>
            </w:r>
            <w:r w:rsidR="002359B2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558DD" w:rsidRPr="00B404BA" w14:paraId="1DAE6908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2123A7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One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61732C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 (11.76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68C06A0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5 (15.72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E6DEF9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0 (15.23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04CECC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9 (18.75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B7E47DF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2 (20.69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97EEBB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722677FD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001D5D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73613C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 (5.88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7661C94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5 (3.14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63352D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6 (3.05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FBF044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 (4.17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3D3048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7 (12.07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971E9E4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6B745D29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D60C89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ABC5B3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8 (23.53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CC4D61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4 (15.09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6C1448D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2 (21.32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F6FA58C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8 (16.67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2EBAE8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0 (17.24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C54853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3E22E81C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26D2E5" w14:textId="10E49C39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Education </w:t>
            </w:r>
            <w:r w:rsidR="00AB6945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7595B2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FCCD31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58B0A3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7D1CE8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CAB2E5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3DC106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73E5D6A5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2F4759" w14:textId="77777777" w:rsidR="009558DD" w:rsidRPr="00BD6D08" w:rsidRDefault="009558DD" w:rsidP="009558DD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Completed Year 12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D0FE9F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0 (58.82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8C4D2B6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07 (67.3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D44564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24 (62.94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76ECC9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2 (66.67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66C499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9 (67.24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90D26F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9558DD" w:rsidRPr="00B404BA" w14:paraId="115BB09E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686E7A" w14:textId="77777777" w:rsidR="009558DD" w:rsidRPr="00BD6D08" w:rsidRDefault="009558DD" w:rsidP="009558DD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Did not complete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6325F2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6 (17.65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B396C5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8 (17.61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ABE5F3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1 (15.74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A161B5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8 (16.67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2E5310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9 (15.52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3585D3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759EF61C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5936363" w14:textId="77777777" w:rsidR="009558DD" w:rsidRPr="00BD6D08" w:rsidRDefault="009558DD" w:rsidP="009558DD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0258731C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8 (23.53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164497BF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4 (15.09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607E320F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2 (21.32%)</w:t>
            </w:r>
          </w:p>
        </w:tc>
        <w:tc>
          <w:tcPr>
            <w:tcW w:w="161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645358B7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8 (16.67%)</w:t>
            </w:r>
          </w:p>
        </w:tc>
        <w:tc>
          <w:tcPr>
            <w:tcW w:w="16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6C7F5A91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0 (17.24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6CC250B4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194229D2" w14:textId="77777777" w:rsidTr="00BD6D08">
        <w:trPr>
          <w:trHeight w:val="238"/>
        </w:trPr>
        <w:tc>
          <w:tcPr>
            <w:tcW w:w="1676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E547F96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  <w:gridSpan w:val="12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AAFA197" w14:textId="77777777" w:rsidR="009558DD" w:rsidRPr="00BD6D08" w:rsidRDefault="009558DD" w:rsidP="009558DD">
            <w:pPr>
              <w:jc w:val="center"/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  <w:t>Trajectory (Estimated Fetal Weight Model)</w:t>
            </w:r>
          </w:p>
        </w:tc>
        <w:tc>
          <w:tcPr>
            <w:tcW w:w="850" w:type="dxa"/>
            <w:tcBorders>
              <w:top w:val="doub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ED700AF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2CF530F6" w14:textId="77777777" w:rsidTr="007B2A1E">
        <w:trPr>
          <w:trHeight w:val="238"/>
        </w:trPr>
        <w:tc>
          <w:tcPr>
            <w:tcW w:w="16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1A4B14AA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34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D647A26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347" w:type="dxa"/>
            <w:gridSpan w:val="3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2AEED15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edium-Small</w:t>
            </w:r>
          </w:p>
        </w:tc>
        <w:tc>
          <w:tcPr>
            <w:tcW w:w="1347" w:type="dxa"/>
            <w:gridSpan w:val="2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BC9F9F9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ig-Medium</w:t>
            </w:r>
          </w:p>
        </w:tc>
        <w:tc>
          <w:tcPr>
            <w:tcW w:w="1346" w:type="dxa"/>
            <w:gridSpan w:val="2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E8799E6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edium-Big</w:t>
            </w:r>
          </w:p>
        </w:tc>
        <w:tc>
          <w:tcPr>
            <w:tcW w:w="1347" w:type="dxa"/>
            <w:gridSpan w:val="3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3280198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ig-Large</w:t>
            </w:r>
          </w:p>
        </w:tc>
        <w:tc>
          <w:tcPr>
            <w:tcW w:w="1347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0D1F392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179E93A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  <w:t>p</w:t>
            </w: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-value</w:t>
            </w:r>
          </w:p>
        </w:tc>
      </w:tr>
      <w:tr w:rsidR="009558DD" w:rsidRPr="00B404BA" w14:paraId="1BDDC5EB" w14:textId="77777777" w:rsidTr="007B2A1E">
        <w:trPr>
          <w:trHeight w:val="238"/>
        </w:trPr>
        <w:tc>
          <w:tcPr>
            <w:tcW w:w="16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640D81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4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A66FA48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34 (7.9%)</w:t>
            </w:r>
          </w:p>
        </w:tc>
        <w:tc>
          <w:tcPr>
            <w:tcW w:w="1347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B9C95FD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52 (12.1%)</w:t>
            </w:r>
          </w:p>
        </w:tc>
        <w:tc>
          <w:tcPr>
            <w:tcW w:w="1347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132F23D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114 (26.6%)</w:t>
            </w:r>
          </w:p>
        </w:tc>
        <w:tc>
          <w:tcPr>
            <w:tcW w:w="1346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A83D425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93 (21.7%)</w:t>
            </w:r>
          </w:p>
        </w:tc>
        <w:tc>
          <w:tcPr>
            <w:tcW w:w="1347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6E5BF1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91 (21.2%)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ACA17DA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iCs/>
                <w:kern w:val="24"/>
                <w:sz w:val="18"/>
                <w:szCs w:val="18"/>
                <w:lang w:val="en-US"/>
              </w:rPr>
              <w:t>45 (10.5%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601BDDE" w14:textId="77777777" w:rsidR="009558DD" w:rsidRPr="00BD6D08" w:rsidRDefault="009558DD" w:rsidP="009558DD">
            <w:pPr>
              <w:rPr>
                <w:rFonts w:eastAsia="Arial" w:cs="Times New Roman"/>
                <w:i/>
                <w:iCs/>
                <w:kern w:val="24"/>
                <w:sz w:val="18"/>
                <w:szCs w:val="18"/>
                <w:lang w:val="en-US"/>
              </w:rPr>
            </w:pPr>
          </w:p>
        </w:tc>
      </w:tr>
      <w:tr w:rsidR="00753C47" w:rsidRPr="00B404BA" w14:paraId="16E2DE51" w14:textId="77777777" w:rsidTr="009558DD">
        <w:trPr>
          <w:trHeight w:val="238"/>
        </w:trPr>
        <w:tc>
          <w:tcPr>
            <w:tcW w:w="16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36341B" w14:textId="72B6E0F4" w:rsidR="00753C47" w:rsidRPr="00BD6D08" w:rsidRDefault="00753C47" w:rsidP="00753C47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8E22E5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Gestational age at birth</w:t>
            </w: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 (weeks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799E7D" w14:textId="0B9FBA6C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66 ± 1.93</w:t>
            </w:r>
          </w:p>
        </w:tc>
        <w:tc>
          <w:tcPr>
            <w:tcW w:w="1347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C20178" w14:textId="09BF7D55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85 ± 1.43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BF2D31" w14:textId="1237CCEB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61 ± 1.45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35670D" w14:textId="01BD1F34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40.05 ± 1.29</w:t>
            </w:r>
          </w:p>
        </w:tc>
        <w:tc>
          <w:tcPr>
            <w:tcW w:w="1347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BF24AD" w14:textId="4F62BA79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87 ± 1.3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EF0193" w14:textId="199890B9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39.4 ± 1.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1C407D" w14:textId="0CF4CEBE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753C47" w:rsidRPr="00B404BA" w14:paraId="74E05317" w14:textId="77777777" w:rsidTr="007B2A1E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BAB10A" w14:textId="094B6543" w:rsidR="00753C47" w:rsidRPr="00BD6D08" w:rsidRDefault="00753C47" w:rsidP="00753C47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8E22E5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irth weight score</w:t>
            </w:r>
            <w:r w:rsidRPr="008E22E5">
              <w:rPr>
                <w:rFonts w:eastAsia="Arial" w:cs="Times New Roman"/>
                <w:kern w:val="24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268B6C" w14:textId="332494ED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-1.21 ± 0.7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BF9051" w14:textId="1D7223E3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-0.91 ± 0.69</w:t>
            </w:r>
          </w:p>
        </w:tc>
        <w:tc>
          <w:tcPr>
            <w:tcW w:w="134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B104459" w14:textId="3ED7827F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-0.13 ± 0.75</w:t>
            </w:r>
          </w:p>
        </w:tc>
        <w:tc>
          <w:tcPr>
            <w:tcW w:w="13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1AEAC4" w14:textId="6CB62377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-0.07 ± 0.72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AD3248" w14:textId="227B8A90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0.76 ± 0.73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06E95CC" w14:textId="787F7360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0.93 ± 0.9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D75A24E" w14:textId="4C7A2B80" w:rsidR="00753C47" w:rsidRPr="00BD6D08" w:rsidRDefault="00753C47" w:rsidP="00753C4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E22E5">
              <w:rPr>
                <w:rFonts w:cs="Times New Roman"/>
                <w:color w:val="000000"/>
                <w:sz w:val="18"/>
                <w:szCs w:val="18"/>
              </w:rPr>
              <w:t>&lt;0.01</w:t>
            </w:r>
            <w:r>
              <w:rPr>
                <w:rFonts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53C47" w:rsidRPr="00B404BA" w14:paraId="7D84E8D1" w14:textId="77777777" w:rsidTr="007B2A1E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FE7ACD" w14:textId="2237A57F" w:rsidR="00753C47" w:rsidRPr="00BD6D08" w:rsidRDefault="00753C47" w:rsidP="00753C47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Total area of CUVAF (mm</w:t>
            </w:r>
            <w:r>
              <w:rPr>
                <w:rFonts w:eastAsia="Arial" w:cs="Times New Roman"/>
                <w:kern w:val="24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EB9C751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1.70 (23.58, 71.79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82034C9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4.50 (21.95, 72.47)</w:t>
            </w:r>
          </w:p>
        </w:tc>
        <w:tc>
          <w:tcPr>
            <w:tcW w:w="134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695CBFF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9.44 (17.56, 66.41)</w:t>
            </w:r>
          </w:p>
        </w:tc>
        <w:tc>
          <w:tcPr>
            <w:tcW w:w="13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BFF2B1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5.97 (17.97, 71.80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CE5049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51.92 (24.47, 73.98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EEACE39" w14:textId="77777777" w:rsidR="00753C47" w:rsidRPr="00BD6D08" w:rsidRDefault="00753C47" w:rsidP="00753C47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6.48 (22.70, 66.24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0F6220C" w14:textId="77777777" w:rsidR="00753C47" w:rsidRPr="00BD6D08" w:rsidRDefault="00753C47" w:rsidP="00753C47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9558DD" w:rsidRPr="00B404BA" w14:paraId="63F813C6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E49E8C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Parental myopia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A35991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B0017E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36153E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13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9B688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3C2C10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73458C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3FC1BB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512926AF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1B820C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Neither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58EE83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3 (67.65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7C2DD7F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6 (69.23%)</w:t>
            </w:r>
          </w:p>
        </w:tc>
        <w:tc>
          <w:tcPr>
            <w:tcW w:w="134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9B83D09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69 (60.53%)</w:t>
            </w:r>
          </w:p>
        </w:tc>
        <w:tc>
          <w:tcPr>
            <w:tcW w:w="13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0A4B52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65 (69.89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F88CD0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53 (58.24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73EE380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1 (46.67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AA7A78" w14:textId="49E3BFCD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2359B2">
              <w:rPr>
                <w:rFonts w:cs="Times New Roman"/>
                <w:color w:val="000000"/>
                <w:sz w:val="18"/>
                <w:szCs w:val="18"/>
              </w:rPr>
              <w:t>08</w:t>
            </w:r>
          </w:p>
        </w:tc>
      </w:tr>
      <w:tr w:rsidR="009558DD" w:rsidRPr="00B404BA" w14:paraId="540F811F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BDE04A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One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52531F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 (8.82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4B96BE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6 (11.54%)</w:t>
            </w:r>
          </w:p>
        </w:tc>
        <w:tc>
          <w:tcPr>
            <w:tcW w:w="134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CE2BFA1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4 (12.28%)</w:t>
            </w:r>
          </w:p>
        </w:tc>
        <w:tc>
          <w:tcPr>
            <w:tcW w:w="13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DE5DB3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1 (11.83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BD908B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7 (18.68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5EE948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0 (22.22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5283F41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45F19616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D95A4D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Both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6A2639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 (2.94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492211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 (3.85%)</w:t>
            </w:r>
          </w:p>
        </w:tc>
        <w:tc>
          <w:tcPr>
            <w:tcW w:w="134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AC92FC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5 (4.39%)</w:t>
            </w:r>
          </w:p>
        </w:tc>
        <w:tc>
          <w:tcPr>
            <w:tcW w:w="13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8F98DA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 (2.15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E7ABBA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 (4.4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B3D1D0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 (8.89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851133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54E28846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17AB8D" w14:textId="77777777" w:rsidR="009558DD" w:rsidRPr="00BD6D08" w:rsidRDefault="009558DD" w:rsidP="009558DD">
            <w:pPr>
              <w:ind w:left="635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1D1DBD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7 (20.59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30A8327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8 (15.38%)</w:t>
            </w:r>
          </w:p>
        </w:tc>
        <w:tc>
          <w:tcPr>
            <w:tcW w:w="134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561814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6 (22.81%)</w:t>
            </w:r>
          </w:p>
        </w:tc>
        <w:tc>
          <w:tcPr>
            <w:tcW w:w="13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E697DB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5 (16.13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5C55D8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7 (18.68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561C87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0 (22.22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A9157D0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3CDA7568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92CABC" w14:textId="08E8F065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 xml:space="preserve">Education </w:t>
            </w:r>
            <w:r w:rsidR="00AB6945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level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7857F4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D2F452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F3CEF9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57F08F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B49071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160781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2AD281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9558DD" w:rsidRPr="00B404BA" w14:paraId="2BB1698A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D6E8C1" w14:textId="77777777" w:rsidR="009558DD" w:rsidRPr="00BD6D08" w:rsidRDefault="009558DD" w:rsidP="009558DD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Completed Year 12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6AC0304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3 (67.65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FC6E33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6 (69.23%)</w:t>
            </w:r>
          </w:p>
        </w:tc>
        <w:tc>
          <w:tcPr>
            <w:tcW w:w="134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21C416A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60 (52.63%)</w:t>
            </w:r>
          </w:p>
        </w:tc>
        <w:tc>
          <w:tcPr>
            <w:tcW w:w="13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0663C2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60 (64.52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2E0B08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63 (69.23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69E7A2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31 (68.89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BE7EE65" w14:textId="167ACB35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0.0</w:t>
            </w:r>
            <w:r w:rsidR="002359B2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558DD" w:rsidRPr="00B404BA" w14:paraId="312CC871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2AAC99" w14:textId="77777777" w:rsidR="009558DD" w:rsidRPr="00BD6D08" w:rsidRDefault="009558DD" w:rsidP="009558DD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Did not complete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2C3EC7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 (11.76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711FEE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8 (15.38%)</w:t>
            </w:r>
          </w:p>
        </w:tc>
        <w:tc>
          <w:tcPr>
            <w:tcW w:w="134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E29373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8 (24.56%)</w:t>
            </w:r>
          </w:p>
        </w:tc>
        <w:tc>
          <w:tcPr>
            <w:tcW w:w="13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3F8024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8 (19.35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C23A524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1 (12.09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833B89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4 (8.89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B8FA7FF" w14:textId="77777777" w:rsidR="009558DD" w:rsidRPr="00BD6D08" w:rsidRDefault="009558DD" w:rsidP="009558DD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558DD" w:rsidRPr="00B404BA" w14:paraId="4F8D7D7E" w14:textId="77777777" w:rsidTr="00BD6D08">
        <w:trPr>
          <w:trHeight w:val="238"/>
        </w:trPr>
        <w:tc>
          <w:tcPr>
            <w:tcW w:w="16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12529F" w14:textId="77777777" w:rsidR="009558DD" w:rsidRPr="00BD6D08" w:rsidRDefault="009558DD" w:rsidP="009558DD">
            <w:pPr>
              <w:tabs>
                <w:tab w:val="left" w:pos="629"/>
              </w:tabs>
              <w:ind w:left="629"/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  <w:r w:rsidRPr="00BD6D08">
              <w:rPr>
                <w:rFonts w:eastAsia="Arial" w:cs="Times New Roman"/>
                <w:kern w:val="24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F860BF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7 (20.59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6A46810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8 (15.38%)</w:t>
            </w:r>
          </w:p>
        </w:tc>
        <w:tc>
          <w:tcPr>
            <w:tcW w:w="134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38FE22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26 (22.81%)</w:t>
            </w:r>
          </w:p>
        </w:tc>
        <w:tc>
          <w:tcPr>
            <w:tcW w:w="134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7A53C4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5 (16.13%)</w:t>
            </w:r>
          </w:p>
        </w:tc>
        <w:tc>
          <w:tcPr>
            <w:tcW w:w="134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EC51E2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7 (18.68%)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0E101D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cs/>
                <w:lang w:val="en-US" w:bidi="mr-IN"/>
              </w:rPr>
            </w:pPr>
            <w:r w:rsidRPr="00BD6D08">
              <w:rPr>
                <w:rFonts w:cs="Times New Roman"/>
                <w:color w:val="000000"/>
                <w:sz w:val="18"/>
                <w:szCs w:val="18"/>
              </w:rPr>
              <w:t>10 (22.22%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38CE72E" w14:textId="77777777" w:rsidR="009558DD" w:rsidRPr="00BD6D08" w:rsidRDefault="009558DD" w:rsidP="009558DD">
            <w:pPr>
              <w:rPr>
                <w:rFonts w:eastAsia="Arial" w:cs="Times New Roman"/>
                <w:kern w:val="24"/>
                <w:sz w:val="18"/>
                <w:szCs w:val="18"/>
                <w:lang w:val="en-US"/>
              </w:rPr>
            </w:pPr>
          </w:p>
        </w:tc>
      </w:tr>
    </w:tbl>
    <w:p w14:paraId="5889FD19" w14:textId="77777777" w:rsidR="00753C47" w:rsidRPr="00D563DE" w:rsidRDefault="00753C47" w:rsidP="00753C47">
      <w:pPr>
        <w:rPr>
          <w:sz w:val="8"/>
          <w:szCs w:val="8"/>
          <w:lang w:val="en-US"/>
        </w:rPr>
      </w:pPr>
    </w:p>
    <w:p w14:paraId="5307F48F" w14:textId="40BF9C72" w:rsidR="00C07B67" w:rsidRPr="00D74CF9" w:rsidRDefault="00753C47" w:rsidP="00753C47">
      <w:pPr>
        <w:rPr>
          <w:sz w:val="18"/>
          <w:szCs w:val="18"/>
          <w:lang w:val="en-US"/>
        </w:rPr>
      </w:pPr>
      <w:r w:rsidRPr="00A174D3">
        <w:rPr>
          <w:sz w:val="18"/>
          <w:szCs w:val="18"/>
          <w:lang w:val="en-US"/>
        </w:rPr>
        <w:t xml:space="preserve">Data </w:t>
      </w:r>
      <w:r w:rsidR="00C07B67" w:rsidRPr="00A174D3">
        <w:rPr>
          <w:sz w:val="18"/>
          <w:szCs w:val="18"/>
          <w:lang w:val="en-US"/>
        </w:rPr>
        <w:t xml:space="preserve">are summarized by number and percentage of the trajectory group for categorical variables </w:t>
      </w:r>
      <w:r w:rsidR="00C07B67">
        <w:rPr>
          <w:sz w:val="18"/>
          <w:szCs w:val="18"/>
          <w:lang w:val="en-US"/>
        </w:rPr>
        <w:t xml:space="preserve">or </w:t>
      </w:r>
      <w:r w:rsidR="00C07B67" w:rsidRPr="00A174D3">
        <w:rPr>
          <w:sz w:val="18"/>
          <w:szCs w:val="18"/>
          <w:lang w:val="en-US"/>
        </w:rPr>
        <w:t>by mean</w:t>
      </w:r>
      <w:r w:rsidR="00C07B67" w:rsidRPr="00A174D3">
        <w:rPr>
          <w:sz w:val="18"/>
          <w:szCs w:val="18"/>
          <w:cs/>
          <w:lang w:val="en-US"/>
        </w:rPr>
        <w:t xml:space="preserve"> </w:t>
      </w:r>
      <w:r w:rsidR="00C07B67" w:rsidRPr="00A174D3">
        <w:rPr>
          <w:sz w:val="18"/>
          <w:szCs w:val="18"/>
          <w:lang w:val="en-US"/>
        </w:rPr>
        <w:t>and standard deviation for continuous variables</w:t>
      </w:r>
      <w:r w:rsidR="00C07B67">
        <w:rPr>
          <w:sz w:val="18"/>
          <w:szCs w:val="18"/>
          <w:lang w:val="en-US"/>
        </w:rPr>
        <w:t xml:space="preserve"> (median and IQR if non-parametric data)</w:t>
      </w:r>
      <w:r w:rsidR="00C07B67" w:rsidRPr="00A174D3">
        <w:rPr>
          <w:sz w:val="18"/>
          <w:szCs w:val="18"/>
          <w:lang w:val="en-US"/>
        </w:rPr>
        <w:t>.</w:t>
      </w:r>
    </w:p>
    <w:p w14:paraId="70896C7F" w14:textId="61BF2B1F" w:rsidR="00D74CF9" w:rsidRPr="00D74CF9" w:rsidRDefault="00D74CF9" w:rsidP="00D74CF9">
      <w:pPr>
        <w:rPr>
          <w:sz w:val="18"/>
          <w:szCs w:val="18"/>
          <w:lang w:val="en-US"/>
        </w:rPr>
      </w:pPr>
      <w:r w:rsidRPr="00D74CF9">
        <w:rPr>
          <w:i/>
          <w:sz w:val="18"/>
          <w:szCs w:val="18"/>
          <w:lang w:val="en-US"/>
        </w:rPr>
        <w:t>p</w:t>
      </w:r>
      <w:r w:rsidRPr="00D74CF9">
        <w:rPr>
          <w:sz w:val="18"/>
          <w:szCs w:val="18"/>
          <w:lang w:val="en-US"/>
        </w:rPr>
        <w:t xml:space="preserve">-values have been calculated using </w:t>
      </w:r>
      <w:r w:rsidR="00163C2B">
        <w:rPr>
          <w:sz w:val="18"/>
          <w:szCs w:val="18"/>
          <w:lang w:val="en-US"/>
        </w:rPr>
        <w:t>binary logistic regression</w:t>
      </w:r>
      <w:r w:rsidR="00163C2B" w:rsidRPr="00D74CF9">
        <w:rPr>
          <w:sz w:val="18"/>
          <w:szCs w:val="18"/>
          <w:lang w:val="en-US"/>
        </w:rPr>
        <w:t xml:space="preserve"> for categorical data</w:t>
      </w:r>
      <w:r w:rsidR="00163C2B">
        <w:rPr>
          <w:sz w:val="18"/>
          <w:szCs w:val="18"/>
          <w:lang w:val="en-US"/>
        </w:rPr>
        <w:t xml:space="preserve"> and one-way </w:t>
      </w:r>
      <w:r w:rsidRPr="00D74CF9">
        <w:rPr>
          <w:sz w:val="18"/>
          <w:szCs w:val="18"/>
          <w:lang w:val="en-US"/>
        </w:rPr>
        <w:t xml:space="preserve">analysis of variance for continuous data </w:t>
      </w:r>
      <w:r w:rsidR="00BD6D08">
        <w:rPr>
          <w:sz w:val="18"/>
          <w:szCs w:val="18"/>
          <w:lang w:val="en-US"/>
        </w:rPr>
        <w:t>(Kruskal-Wallis test if non-parametric data)</w:t>
      </w:r>
      <w:r w:rsidR="00163C2B">
        <w:rPr>
          <w:sz w:val="18"/>
          <w:szCs w:val="18"/>
          <w:lang w:val="en-US"/>
        </w:rPr>
        <w:t xml:space="preserve">. </w:t>
      </w:r>
    </w:p>
    <w:p w14:paraId="55FF0567" w14:textId="515B3836" w:rsidR="0059506B" w:rsidRDefault="00BB763F" w:rsidP="00D74CF9">
      <w:pPr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vertAlign w:val="superscript"/>
          <w:lang w:val="en-US"/>
        </w:rPr>
        <w:t>*</w:t>
      </w:r>
      <w:r w:rsidR="00D74CF9" w:rsidRPr="00D74CF9">
        <w:rPr>
          <w:sz w:val="18"/>
          <w:szCs w:val="18"/>
          <w:lang w:val="en-US"/>
        </w:rPr>
        <w:t xml:space="preserve">Significant at </w:t>
      </w:r>
      <w:r w:rsidR="00D74CF9" w:rsidRPr="00D74CF9">
        <w:rPr>
          <w:i/>
          <w:sz w:val="18"/>
          <w:szCs w:val="18"/>
          <w:lang w:val="en-US"/>
        </w:rPr>
        <w:t>p</w:t>
      </w:r>
      <w:r w:rsidR="00D74CF9" w:rsidRPr="00D74CF9">
        <w:rPr>
          <w:sz w:val="18"/>
          <w:szCs w:val="18"/>
          <w:lang w:val="en-US"/>
        </w:rPr>
        <w:t xml:space="preserve"> &lt; 0.05.</w:t>
      </w:r>
    </w:p>
    <w:p w14:paraId="0ED89AC8" w14:textId="66355F0E" w:rsidR="0046411A" w:rsidRPr="008E22E5" w:rsidRDefault="0046411A" w:rsidP="0046411A">
      <w:pPr>
        <w:rPr>
          <w:sz w:val="18"/>
          <w:szCs w:val="18"/>
          <w:lang w:val="en-US"/>
        </w:rPr>
      </w:pPr>
      <w:r w:rsidRPr="008E22E5">
        <w:rPr>
          <w:rFonts w:eastAsia="Arial" w:cs="Times New Roman"/>
          <w:kern w:val="24"/>
          <w:sz w:val="18"/>
          <w:szCs w:val="18"/>
          <w:vertAlign w:val="superscript"/>
          <w:lang w:val="en-US"/>
        </w:rPr>
        <w:t>†</w:t>
      </w:r>
      <w:r>
        <w:rPr>
          <w:rFonts w:eastAsia="Arial" w:cs="Times New Roman"/>
          <w:kern w:val="24"/>
          <w:sz w:val="18"/>
          <w:szCs w:val="18"/>
          <w:lang w:val="en-US"/>
        </w:rPr>
        <w:t>Birth weight adjusted for gestational age at birth. Calculated by constructing a linear regression model for birth weight with respect to gestational age and taking the standardized residuals</w:t>
      </w:r>
      <w:r w:rsidR="00C07B67">
        <w:rPr>
          <w:rFonts w:eastAsia="Arial" w:cs="Times New Roman"/>
          <w:kern w:val="24"/>
          <w:sz w:val="18"/>
          <w:szCs w:val="18"/>
          <w:lang w:val="en-US"/>
        </w:rPr>
        <w:t xml:space="preserve"> as the adjusted birth weights</w:t>
      </w:r>
      <w:r>
        <w:rPr>
          <w:rFonts w:eastAsia="Arial" w:cs="Times New Roman"/>
          <w:kern w:val="24"/>
          <w:sz w:val="18"/>
          <w:szCs w:val="18"/>
          <w:lang w:val="en-US"/>
        </w:rPr>
        <w:t>.</w:t>
      </w:r>
    </w:p>
    <w:p w14:paraId="33884C01" w14:textId="77777777" w:rsidR="0046411A" w:rsidRPr="00D74CF9" w:rsidRDefault="0046411A" w:rsidP="00D74CF9">
      <w:pPr>
        <w:rPr>
          <w:sz w:val="18"/>
          <w:szCs w:val="18"/>
          <w:lang w:val="en-US"/>
        </w:rPr>
      </w:pPr>
    </w:p>
    <w:sectPr w:rsidR="0046411A" w:rsidRPr="00D74CF9" w:rsidSect="00BD6D08">
      <w:headerReference w:type="default" r:id="rId7"/>
      <w:pgSz w:w="11900" w:h="16820"/>
      <w:pgMar w:top="1440" w:right="1440" w:bottom="1440" w:left="1440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D38C76" w14:textId="77777777" w:rsidR="00FA6FAE" w:rsidRDefault="00FA6FAE" w:rsidP="00B67EF0">
      <w:r>
        <w:separator/>
      </w:r>
    </w:p>
  </w:endnote>
  <w:endnote w:type="continuationSeparator" w:id="0">
    <w:p w14:paraId="60A618D5" w14:textId="77777777" w:rsidR="00FA6FAE" w:rsidRDefault="00FA6FAE" w:rsidP="00B67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F29DFE" w14:textId="77777777" w:rsidR="00FA6FAE" w:rsidRDefault="00FA6FAE" w:rsidP="00B67EF0">
      <w:r>
        <w:separator/>
      </w:r>
    </w:p>
  </w:footnote>
  <w:footnote w:type="continuationSeparator" w:id="0">
    <w:p w14:paraId="12707FB2" w14:textId="77777777" w:rsidR="00FA6FAE" w:rsidRDefault="00FA6FAE" w:rsidP="00B67E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31685E" w14:textId="77777777" w:rsidR="00B404BA" w:rsidRDefault="00B404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50865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47491B"/>
    <w:multiLevelType w:val="hybridMultilevel"/>
    <w:tmpl w:val="B404A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2E73E9"/>
    <w:multiLevelType w:val="hybridMultilevel"/>
    <w:tmpl w:val="52D8B060"/>
    <w:lvl w:ilvl="0" w:tplc="3DECE2E0">
      <w:start w:val="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DB35F1"/>
    <w:multiLevelType w:val="hybridMultilevel"/>
    <w:tmpl w:val="A552EEB0"/>
    <w:lvl w:ilvl="0" w:tplc="A254F8F0">
      <w:start w:val="107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6F4E75"/>
    <w:multiLevelType w:val="hybridMultilevel"/>
    <w:tmpl w:val="6D26C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4D74F4"/>
    <w:multiLevelType w:val="hybridMultilevel"/>
    <w:tmpl w:val="F2403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06DC4"/>
    <w:multiLevelType w:val="multilevel"/>
    <w:tmpl w:val="9B8E38B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i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DA17A9D"/>
    <w:multiLevelType w:val="hybridMultilevel"/>
    <w:tmpl w:val="54523FA0"/>
    <w:lvl w:ilvl="0" w:tplc="2B7C98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A6E3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9C05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6C08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E476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E9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0C1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E20B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E880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EEE53F2"/>
    <w:multiLevelType w:val="hybridMultilevel"/>
    <w:tmpl w:val="E2322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0"/>
  </w:num>
  <w:num w:numId="6">
    <w:abstractNumId w:val="5"/>
  </w:num>
  <w:num w:numId="7">
    <w:abstractNumId w:val="7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New 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d59rwf7stv9kezf59vrer1xwawaearepe9&quot;&gt;Review-Converted&lt;record-ids&gt;&lt;item&gt;1&lt;/item&gt;&lt;item&gt;7&lt;/item&gt;&lt;item&gt;12&lt;/item&gt;&lt;item&gt;25&lt;/item&gt;&lt;item&gt;33&lt;/item&gt;&lt;item&gt;50&lt;/item&gt;&lt;item&gt;51&lt;/item&gt;&lt;item&gt;54&lt;/item&gt;&lt;item&gt;64&lt;/item&gt;&lt;item&gt;65&lt;/item&gt;&lt;item&gt;67&lt;/item&gt;&lt;item&gt;84&lt;/item&gt;&lt;item&gt;85&lt;/item&gt;&lt;item&gt;99&lt;/item&gt;&lt;item&gt;100&lt;/item&gt;&lt;item&gt;103&lt;/item&gt;&lt;item&gt;104&lt;/item&gt;&lt;item&gt;110&lt;/item&gt;&lt;item&gt;116&lt;/item&gt;&lt;item&gt;118&lt;/item&gt;&lt;item&gt;119&lt;/item&gt;&lt;item&gt;124&lt;/item&gt;&lt;item&gt;126&lt;/item&gt;&lt;item&gt;135&lt;/item&gt;&lt;item&gt;136&lt;/item&gt;&lt;item&gt;137&lt;/item&gt;&lt;item&gt;138&lt;/item&gt;&lt;item&gt;142&lt;/item&gt;&lt;item&gt;144&lt;/item&gt;&lt;item&gt;146&lt;/item&gt;&lt;item&gt;147&lt;/item&gt;&lt;item&gt;148&lt;/item&gt;&lt;item&gt;149&lt;/item&gt;&lt;item&gt;150&lt;/item&gt;&lt;item&gt;153&lt;/item&gt;&lt;item&gt;154&lt;/item&gt;&lt;item&gt;155&lt;/item&gt;&lt;item&gt;156&lt;/item&gt;&lt;item&gt;158&lt;/item&gt;&lt;item&gt;159&lt;/item&gt;&lt;item&gt;160&lt;/item&gt;&lt;item&gt;162&lt;/item&gt;&lt;item&gt;163&lt;/item&gt;&lt;item&gt;164&lt;/item&gt;&lt;item&gt;165&lt;/item&gt;&lt;item&gt;166&lt;/item&gt;&lt;item&gt;167&lt;/item&gt;&lt;/record-ids&gt;&lt;/item&gt;&lt;/Libraries&gt;"/>
  </w:docVars>
  <w:rsids>
    <w:rsidRoot w:val="00B03F12"/>
    <w:rsid w:val="000019C1"/>
    <w:rsid w:val="000166AA"/>
    <w:rsid w:val="00016EC5"/>
    <w:rsid w:val="00020E66"/>
    <w:rsid w:val="0003078B"/>
    <w:rsid w:val="000331B7"/>
    <w:rsid w:val="0003770A"/>
    <w:rsid w:val="00050281"/>
    <w:rsid w:val="00052429"/>
    <w:rsid w:val="000559A4"/>
    <w:rsid w:val="00060C14"/>
    <w:rsid w:val="00061EE6"/>
    <w:rsid w:val="000625B6"/>
    <w:rsid w:val="00070441"/>
    <w:rsid w:val="000710B4"/>
    <w:rsid w:val="00071C14"/>
    <w:rsid w:val="0007341F"/>
    <w:rsid w:val="00075571"/>
    <w:rsid w:val="00082B92"/>
    <w:rsid w:val="00086E20"/>
    <w:rsid w:val="000879F3"/>
    <w:rsid w:val="00094C1F"/>
    <w:rsid w:val="00094DDC"/>
    <w:rsid w:val="000C0843"/>
    <w:rsid w:val="000C6456"/>
    <w:rsid w:val="000C6C3F"/>
    <w:rsid w:val="000D10F5"/>
    <w:rsid w:val="000D1E5B"/>
    <w:rsid w:val="000D3335"/>
    <w:rsid w:val="000E4849"/>
    <w:rsid w:val="000F0770"/>
    <w:rsid w:val="000F4F00"/>
    <w:rsid w:val="00101AD2"/>
    <w:rsid w:val="00101B6B"/>
    <w:rsid w:val="00110F4D"/>
    <w:rsid w:val="0011388A"/>
    <w:rsid w:val="00117BEA"/>
    <w:rsid w:val="001219FB"/>
    <w:rsid w:val="00127BC8"/>
    <w:rsid w:val="0013168F"/>
    <w:rsid w:val="00137246"/>
    <w:rsid w:val="00141DDB"/>
    <w:rsid w:val="00146B2C"/>
    <w:rsid w:val="001516E1"/>
    <w:rsid w:val="00156CC6"/>
    <w:rsid w:val="00163C2B"/>
    <w:rsid w:val="00172B82"/>
    <w:rsid w:val="00193184"/>
    <w:rsid w:val="001A643A"/>
    <w:rsid w:val="001B02A1"/>
    <w:rsid w:val="001B1A5E"/>
    <w:rsid w:val="001B1E2A"/>
    <w:rsid w:val="001B5D8B"/>
    <w:rsid w:val="001B7D65"/>
    <w:rsid w:val="001C7E15"/>
    <w:rsid w:val="001E30ED"/>
    <w:rsid w:val="001E357D"/>
    <w:rsid w:val="001E6A4B"/>
    <w:rsid w:val="001E7EA4"/>
    <w:rsid w:val="00202FDD"/>
    <w:rsid w:val="00203DB9"/>
    <w:rsid w:val="00212120"/>
    <w:rsid w:val="002131CF"/>
    <w:rsid w:val="00215361"/>
    <w:rsid w:val="0022065E"/>
    <w:rsid w:val="00222627"/>
    <w:rsid w:val="00224FEB"/>
    <w:rsid w:val="0022507B"/>
    <w:rsid w:val="002359B2"/>
    <w:rsid w:val="00243854"/>
    <w:rsid w:val="00243A60"/>
    <w:rsid w:val="0025357F"/>
    <w:rsid w:val="002535D4"/>
    <w:rsid w:val="00254C12"/>
    <w:rsid w:val="002662BA"/>
    <w:rsid w:val="00266437"/>
    <w:rsid w:val="00267336"/>
    <w:rsid w:val="00270C97"/>
    <w:rsid w:val="00275238"/>
    <w:rsid w:val="0027670E"/>
    <w:rsid w:val="0028747D"/>
    <w:rsid w:val="002909FC"/>
    <w:rsid w:val="002954F9"/>
    <w:rsid w:val="00296BB8"/>
    <w:rsid w:val="00296ED8"/>
    <w:rsid w:val="002B0FC6"/>
    <w:rsid w:val="002B3463"/>
    <w:rsid w:val="002B3DDE"/>
    <w:rsid w:val="002B6BF9"/>
    <w:rsid w:val="002B71B5"/>
    <w:rsid w:val="002C01BC"/>
    <w:rsid w:val="002C2267"/>
    <w:rsid w:val="002C3112"/>
    <w:rsid w:val="002C4E35"/>
    <w:rsid w:val="002C5256"/>
    <w:rsid w:val="002D0A11"/>
    <w:rsid w:val="002D11EB"/>
    <w:rsid w:val="002D1361"/>
    <w:rsid w:val="002D5286"/>
    <w:rsid w:val="002E1896"/>
    <w:rsid w:val="002E20F3"/>
    <w:rsid w:val="002F3F11"/>
    <w:rsid w:val="00306CE4"/>
    <w:rsid w:val="00307462"/>
    <w:rsid w:val="00310D49"/>
    <w:rsid w:val="00314A87"/>
    <w:rsid w:val="00317C3F"/>
    <w:rsid w:val="00331EC0"/>
    <w:rsid w:val="00337691"/>
    <w:rsid w:val="00342653"/>
    <w:rsid w:val="003433D2"/>
    <w:rsid w:val="00346605"/>
    <w:rsid w:val="00354D68"/>
    <w:rsid w:val="003563C0"/>
    <w:rsid w:val="00362436"/>
    <w:rsid w:val="00363BB6"/>
    <w:rsid w:val="00365632"/>
    <w:rsid w:val="00370483"/>
    <w:rsid w:val="00372F2A"/>
    <w:rsid w:val="00374CEA"/>
    <w:rsid w:val="00375192"/>
    <w:rsid w:val="003816ED"/>
    <w:rsid w:val="00384777"/>
    <w:rsid w:val="003860DD"/>
    <w:rsid w:val="00390CA2"/>
    <w:rsid w:val="003975F6"/>
    <w:rsid w:val="003B28C7"/>
    <w:rsid w:val="003B57D2"/>
    <w:rsid w:val="003B7FD5"/>
    <w:rsid w:val="003D70A3"/>
    <w:rsid w:val="003E7FD1"/>
    <w:rsid w:val="003F2AE2"/>
    <w:rsid w:val="003F7452"/>
    <w:rsid w:val="003F7711"/>
    <w:rsid w:val="0040075F"/>
    <w:rsid w:val="00405A2F"/>
    <w:rsid w:val="00413474"/>
    <w:rsid w:val="004138A0"/>
    <w:rsid w:val="00415196"/>
    <w:rsid w:val="00415995"/>
    <w:rsid w:val="00416BAC"/>
    <w:rsid w:val="004240A6"/>
    <w:rsid w:val="00427CAD"/>
    <w:rsid w:val="004415F4"/>
    <w:rsid w:val="00442F63"/>
    <w:rsid w:val="00451CD8"/>
    <w:rsid w:val="00453E98"/>
    <w:rsid w:val="0046411A"/>
    <w:rsid w:val="004725A8"/>
    <w:rsid w:val="00474EC2"/>
    <w:rsid w:val="00476310"/>
    <w:rsid w:val="00476582"/>
    <w:rsid w:val="004773C7"/>
    <w:rsid w:val="0049574F"/>
    <w:rsid w:val="00496179"/>
    <w:rsid w:val="004A1EC0"/>
    <w:rsid w:val="004A7781"/>
    <w:rsid w:val="004B66C7"/>
    <w:rsid w:val="004B6E3C"/>
    <w:rsid w:val="004C18BE"/>
    <w:rsid w:val="004C2C66"/>
    <w:rsid w:val="004C6BD2"/>
    <w:rsid w:val="004C7688"/>
    <w:rsid w:val="004D08AA"/>
    <w:rsid w:val="004D49A3"/>
    <w:rsid w:val="004E2CF0"/>
    <w:rsid w:val="004F3CBC"/>
    <w:rsid w:val="004F594F"/>
    <w:rsid w:val="004F7B2D"/>
    <w:rsid w:val="005122E6"/>
    <w:rsid w:val="00516999"/>
    <w:rsid w:val="0052372C"/>
    <w:rsid w:val="00524310"/>
    <w:rsid w:val="00524CC4"/>
    <w:rsid w:val="00525B71"/>
    <w:rsid w:val="0053304C"/>
    <w:rsid w:val="005339DD"/>
    <w:rsid w:val="00537CB9"/>
    <w:rsid w:val="00551537"/>
    <w:rsid w:val="00553830"/>
    <w:rsid w:val="005549BB"/>
    <w:rsid w:val="005552BD"/>
    <w:rsid w:val="00560702"/>
    <w:rsid w:val="0056455F"/>
    <w:rsid w:val="00564A07"/>
    <w:rsid w:val="005704D6"/>
    <w:rsid w:val="00570A6A"/>
    <w:rsid w:val="00577356"/>
    <w:rsid w:val="00582223"/>
    <w:rsid w:val="00585F80"/>
    <w:rsid w:val="0059506B"/>
    <w:rsid w:val="00596FDB"/>
    <w:rsid w:val="0059752D"/>
    <w:rsid w:val="005A2FA0"/>
    <w:rsid w:val="005B0586"/>
    <w:rsid w:val="005C01F2"/>
    <w:rsid w:val="005C5D0F"/>
    <w:rsid w:val="005D2B89"/>
    <w:rsid w:val="005D7F61"/>
    <w:rsid w:val="005E04B5"/>
    <w:rsid w:val="006024C2"/>
    <w:rsid w:val="00607A8F"/>
    <w:rsid w:val="00607D1A"/>
    <w:rsid w:val="006205E2"/>
    <w:rsid w:val="00622BB4"/>
    <w:rsid w:val="006249B8"/>
    <w:rsid w:val="00626F5E"/>
    <w:rsid w:val="0062712D"/>
    <w:rsid w:val="006348FB"/>
    <w:rsid w:val="006453E5"/>
    <w:rsid w:val="00651AEF"/>
    <w:rsid w:val="0065722E"/>
    <w:rsid w:val="00673257"/>
    <w:rsid w:val="00675370"/>
    <w:rsid w:val="00676463"/>
    <w:rsid w:val="00681F4F"/>
    <w:rsid w:val="006838DE"/>
    <w:rsid w:val="00684CF7"/>
    <w:rsid w:val="006863D2"/>
    <w:rsid w:val="0068660C"/>
    <w:rsid w:val="00694755"/>
    <w:rsid w:val="006B5AD4"/>
    <w:rsid w:val="006B7856"/>
    <w:rsid w:val="006D2B6C"/>
    <w:rsid w:val="006D2FDC"/>
    <w:rsid w:val="006D522E"/>
    <w:rsid w:val="006D6766"/>
    <w:rsid w:val="006E3B82"/>
    <w:rsid w:val="006E5731"/>
    <w:rsid w:val="006F0585"/>
    <w:rsid w:val="006F27EF"/>
    <w:rsid w:val="006F58E9"/>
    <w:rsid w:val="007024C3"/>
    <w:rsid w:val="00714143"/>
    <w:rsid w:val="00727D75"/>
    <w:rsid w:val="00731E09"/>
    <w:rsid w:val="00737188"/>
    <w:rsid w:val="00740653"/>
    <w:rsid w:val="00751107"/>
    <w:rsid w:val="00753C47"/>
    <w:rsid w:val="00755E83"/>
    <w:rsid w:val="007566AF"/>
    <w:rsid w:val="00766488"/>
    <w:rsid w:val="00787425"/>
    <w:rsid w:val="0078748A"/>
    <w:rsid w:val="007922F7"/>
    <w:rsid w:val="007A265D"/>
    <w:rsid w:val="007A4712"/>
    <w:rsid w:val="007B2A1E"/>
    <w:rsid w:val="007B6C3D"/>
    <w:rsid w:val="007C22F9"/>
    <w:rsid w:val="007C31D1"/>
    <w:rsid w:val="007C49C1"/>
    <w:rsid w:val="007C575C"/>
    <w:rsid w:val="007C6CA8"/>
    <w:rsid w:val="007D0311"/>
    <w:rsid w:val="007D4192"/>
    <w:rsid w:val="007D77CC"/>
    <w:rsid w:val="007E0668"/>
    <w:rsid w:val="007E0A74"/>
    <w:rsid w:val="007E1754"/>
    <w:rsid w:val="007E4BF2"/>
    <w:rsid w:val="007E606D"/>
    <w:rsid w:val="007F77CC"/>
    <w:rsid w:val="008014A7"/>
    <w:rsid w:val="00803CA3"/>
    <w:rsid w:val="00806169"/>
    <w:rsid w:val="00807631"/>
    <w:rsid w:val="00812ACE"/>
    <w:rsid w:val="00836EEC"/>
    <w:rsid w:val="00851E40"/>
    <w:rsid w:val="00852A04"/>
    <w:rsid w:val="008530A5"/>
    <w:rsid w:val="008554FE"/>
    <w:rsid w:val="00861E60"/>
    <w:rsid w:val="00870F5C"/>
    <w:rsid w:val="00871A2F"/>
    <w:rsid w:val="00873197"/>
    <w:rsid w:val="00875003"/>
    <w:rsid w:val="00883463"/>
    <w:rsid w:val="008836BC"/>
    <w:rsid w:val="00893A27"/>
    <w:rsid w:val="00895F4B"/>
    <w:rsid w:val="008A0881"/>
    <w:rsid w:val="008B20A0"/>
    <w:rsid w:val="008B609D"/>
    <w:rsid w:val="008C0DEE"/>
    <w:rsid w:val="008C1FB7"/>
    <w:rsid w:val="008C67A4"/>
    <w:rsid w:val="008C79BB"/>
    <w:rsid w:val="008D2576"/>
    <w:rsid w:val="008E321E"/>
    <w:rsid w:val="008E69AB"/>
    <w:rsid w:val="008E789C"/>
    <w:rsid w:val="008F3D32"/>
    <w:rsid w:val="008F7F98"/>
    <w:rsid w:val="009023E1"/>
    <w:rsid w:val="00902CE0"/>
    <w:rsid w:val="00915176"/>
    <w:rsid w:val="00916160"/>
    <w:rsid w:val="009165B5"/>
    <w:rsid w:val="00924A52"/>
    <w:rsid w:val="00935C97"/>
    <w:rsid w:val="009371F7"/>
    <w:rsid w:val="00955381"/>
    <w:rsid w:val="009558DD"/>
    <w:rsid w:val="00957521"/>
    <w:rsid w:val="00970B7D"/>
    <w:rsid w:val="00976B04"/>
    <w:rsid w:val="00981766"/>
    <w:rsid w:val="009903EA"/>
    <w:rsid w:val="00994BDD"/>
    <w:rsid w:val="0099614C"/>
    <w:rsid w:val="00997C70"/>
    <w:rsid w:val="009A6305"/>
    <w:rsid w:val="009A788B"/>
    <w:rsid w:val="009B1832"/>
    <w:rsid w:val="009B4C81"/>
    <w:rsid w:val="009B507D"/>
    <w:rsid w:val="009C0BBA"/>
    <w:rsid w:val="009C106C"/>
    <w:rsid w:val="009C2A8A"/>
    <w:rsid w:val="009D3BF3"/>
    <w:rsid w:val="009D4B37"/>
    <w:rsid w:val="009E0E52"/>
    <w:rsid w:val="00A02FAD"/>
    <w:rsid w:val="00A07A6F"/>
    <w:rsid w:val="00A07F1C"/>
    <w:rsid w:val="00A11963"/>
    <w:rsid w:val="00A1379C"/>
    <w:rsid w:val="00A13F3D"/>
    <w:rsid w:val="00A14EEC"/>
    <w:rsid w:val="00A265C5"/>
    <w:rsid w:val="00A337C6"/>
    <w:rsid w:val="00A36680"/>
    <w:rsid w:val="00A37BEE"/>
    <w:rsid w:val="00A43209"/>
    <w:rsid w:val="00A561BD"/>
    <w:rsid w:val="00A57444"/>
    <w:rsid w:val="00A6018D"/>
    <w:rsid w:val="00A7363C"/>
    <w:rsid w:val="00A76975"/>
    <w:rsid w:val="00A857AC"/>
    <w:rsid w:val="00AA0C9A"/>
    <w:rsid w:val="00AA2BC5"/>
    <w:rsid w:val="00AA5658"/>
    <w:rsid w:val="00AA791F"/>
    <w:rsid w:val="00AB6945"/>
    <w:rsid w:val="00AC138B"/>
    <w:rsid w:val="00AC1A1A"/>
    <w:rsid w:val="00AC6380"/>
    <w:rsid w:val="00AD1DE1"/>
    <w:rsid w:val="00AD53B2"/>
    <w:rsid w:val="00AD6389"/>
    <w:rsid w:val="00AF20C2"/>
    <w:rsid w:val="00AF72C0"/>
    <w:rsid w:val="00B02D7F"/>
    <w:rsid w:val="00B03B0C"/>
    <w:rsid w:val="00B03F12"/>
    <w:rsid w:val="00B05760"/>
    <w:rsid w:val="00B07413"/>
    <w:rsid w:val="00B16532"/>
    <w:rsid w:val="00B21C5E"/>
    <w:rsid w:val="00B23FF1"/>
    <w:rsid w:val="00B242E0"/>
    <w:rsid w:val="00B25EE7"/>
    <w:rsid w:val="00B27158"/>
    <w:rsid w:val="00B31946"/>
    <w:rsid w:val="00B31E69"/>
    <w:rsid w:val="00B36635"/>
    <w:rsid w:val="00B404BA"/>
    <w:rsid w:val="00B42982"/>
    <w:rsid w:val="00B54E90"/>
    <w:rsid w:val="00B60771"/>
    <w:rsid w:val="00B609BB"/>
    <w:rsid w:val="00B63504"/>
    <w:rsid w:val="00B67EF0"/>
    <w:rsid w:val="00B7362B"/>
    <w:rsid w:val="00B76D29"/>
    <w:rsid w:val="00B854E2"/>
    <w:rsid w:val="00B914A0"/>
    <w:rsid w:val="00B9222D"/>
    <w:rsid w:val="00B93CF1"/>
    <w:rsid w:val="00BA5F54"/>
    <w:rsid w:val="00BA6589"/>
    <w:rsid w:val="00BB5F55"/>
    <w:rsid w:val="00BB763F"/>
    <w:rsid w:val="00BD00DB"/>
    <w:rsid w:val="00BD03B8"/>
    <w:rsid w:val="00BD6D08"/>
    <w:rsid w:val="00BE1B1D"/>
    <w:rsid w:val="00BF31CE"/>
    <w:rsid w:val="00BF645B"/>
    <w:rsid w:val="00C00044"/>
    <w:rsid w:val="00C06DD5"/>
    <w:rsid w:val="00C07B67"/>
    <w:rsid w:val="00C10AA9"/>
    <w:rsid w:val="00C13DF4"/>
    <w:rsid w:val="00C27293"/>
    <w:rsid w:val="00C272A9"/>
    <w:rsid w:val="00C3397C"/>
    <w:rsid w:val="00C446EB"/>
    <w:rsid w:val="00C543FF"/>
    <w:rsid w:val="00C61043"/>
    <w:rsid w:val="00C6231A"/>
    <w:rsid w:val="00C75307"/>
    <w:rsid w:val="00C835BD"/>
    <w:rsid w:val="00C8443E"/>
    <w:rsid w:val="00C85904"/>
    <w:rsid w:val="00C875D5"/>
    <w:rsid w:val="00C931F7"/>
    <w:rsid w:val="00CA6220"/>
    <w:rsid w:val="00CB4D52"/>
    <w:rsid w:val="00CC3B08"/>
    <w:rsid w:val="00CD1791"/>
    <w:rsid w:val="00CD78E5"/>
    <w:rsid w:val="00CE216C"/>
    <w:rsid w:val="00CF01AB"/>
    <w:rsid w:val="00CF0D6D"/>
    <w:rsid w:val="00CF2611"/>
    <w:rsid w:val="00CF49F4"/>
    <w:rsid w:val="00CF5364"/>
    <w:rsid w:val="00D02555"/>
    <w:rsid w:val="00D03CEC"/>
    <w:rsid w:val="00D15BC2"/>
    <w:rsid w:val="00D179B4"/>
    <w:rsid w:val="00D316B8"/>
    <w:rsid w:val="00D318E1"/>
    <w:rsid w:val="00D32983"/>
    <w:rsid w:val="00D32E69"/>
    <w:rsid w:val="00D34863"/>
    <w:rsid w:val="00D46C64"/>
    <w:rsid w:val="00D57D01"/>
    <w:rsid w:val="00D61771"/>
    <w:rsid w:val="00D62555"/>
    <w:rsid w:val="00D650F3"/>
    <w:rsid w:val="00D66021"/>
    <w:rsid w:val="00D66BFD"/>
    <w:rsid w:val="00D677AA"/>
    <w:rsid w:val="00D67990"/>
    <w:rsid w:val="00D7245B"/>
    <w:rsid w:val="00D73632"/>
    <w:rsid w:val="00D74CF9"/>
    <w:rsid w:val="00D758D9"/>
    <w:rsid w:val="00D82B36"/>
    <w:rsid w:val="00D853E0"/>
    <w:rsid w:val="00D93582"/>
    <w:rsid w:val="00D93643"/>
    <w:rsid w:val="00D941F5"/>
    <w:rsid w:val="00D942F0"/>
    <w:rsid w:val="00DA03CD"/>
    <w:rsid w:val="00DA7213"/>
    <w:rsid w:val="00DA7D74"/>
    <w:rsid w:val="00DB2483"/>
    <w:rsid w:val="00DB3567"/>
    <w:rsid w:val="00DB748E"/>
    <w:rsid w:val="00DC0724"/>
    <w:rsid w:val="00DD40FB"/>
    <w:rsid w:val="00DD6229"/>
    <w:rsid w:val="00DD6EB0"/>
    <w:rsid w:val="00DE33E2"/>
    <w:rsid w:val="00DE5A2D"/>
    <w:rsid w:val="00DE61A2"/>
    <w:rsid w:val="00E02E0B"/>
    <w:rsid w:val="00E12781"/>
    <w:rsid w:val="00E156FA"/>
    <w:rsid w:val="00E15D49"/>
    <w:rsid w:val="00E25E99"/>
    <w:rsid w:val="00E3513C"/>
    <w:rsid w:val="00E44099"/>
    <w:rsid w:val="00E4765B"/>
    <w:rsid w:val="00E63478"/>
    <w:rsid w:val="00E7094F"/>
    <w:rsid w:val="00E74A6A"/>
    <w:rsid w:val="00E77E56"/>
    <w:rsid w:val="00E816D2"/>
    <w:rsid w:val="00E81B4D"/>
    <w:rsid w:val="00E87401"/>
    <w:rsid w:val="00E96A11"/>
    <w:rsid w:val="00EA0214"/>
    <w:rsid w:val="00EA72B3"/>
    <w:rsid w:val="00EB38D5"/>
    <w:rsid w:val="00EB4870"/>
    <w:rsid w:val="00EC5587"/>
    <w:rsid w:val="00EC6FB2"/>
    <w:rsid w:val="00ED7918"/>
    <w:rsid w:val="00EE0269"/>
    <w:rsid w:val="00EE4BC2"/>
    <w:rsid w:val="00EE4C2C"/>
    <w:rsid w:val="00EF111F"/>
    <w:rsid w:val="00F02487"/>
    <w:rsid w:val="00F02B96"/>
    <w:rsid w:val="00F04500"/>
    <w:rsid w:val="00F073E4"/>
    <w:rsid w:val="00F11125"/>
    <w:rsid w:val="00F120D9"/>
    <w:rsid w:val="00F26FF2"/>
    <w:rsid w:val="00F3099C"/>
    <w:rsid w:val="00F37BEC"/>
    <w:rsid w:val="00F44A8A"/>
    <w:rsid w:val="00F60F5F"/>
    <w:rsid w:val="00F62037"/>
    <w:rsid w:val="00F623EE"/>
    <w:rsid w:val="00F67169"/>
    <w:rsid w:val="00F82064"/>
    <w:rsid w:val="00F916F7"/>
    <w:rsid w:val="00F94F3F"/>
    <w:rsid w:val="00FA22AE"/>
    <w:rsid w:val="00FA2CF0"/>
    <w:rsid w:val="00FA6FAE"/>
    <w:rsid w:val="00FA75B4"/>
    <w:rsid w:val="00FC3B60"/>
    <w:rsid w:val="00FC416C"/>
    <w:rsid w:val="00FC5304"/>
    <w:rsid w:val="00FC7BC0"/>
    <w:rsid w:val="00FD2F29"/>
    <w:rsid w:val="00FD5F2E"/>
    <w:rsid w:val="00FF2B2F"/>
    <w:rsid w:val="00FF4754"/>
    <w:rsid w:val="00FF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8C03E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3F12"/>
    <w:rPr>
      <w:rFonts w:ascii="Times New Roman" w:hAnsi="Times New Roman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F12"/>
    <w:pPr>
      <w:keepNext/>
      <w:keepLines/>
      <w:numPr>
        <w:numId w:val="2"/>
      </w:numPr>
      <w:spacing w:line="36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3F12"/>
    <w:pPr>
      <w:keepNext/>
      <w:keepLines/>
      <w:numPr>
        <w:ilvl w:val="1"/>
        <w:numId w:val="2"/>
      </w:numPr>
      <w:spacing w:line="360" w:lineRule="auto"/>
      <w:ind w:left="578" w:hanging="578"/>
      <w:outlineLvl w:val="1"/>
    </w:pPr>
    <w:rPr>
      <w:rFonts w:eastAsiaTheme="majorEastAsia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3F12"/>
    <w:pPr>
      <w:keepNext/>
      <w:keepLines/>
      <w:numPr>
        <w:ilvl w:val="2"/>
        <w:numId w:val="2"/>
      </w:numPr>
      <w:spacing w:line="360" w:lineRule="auto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F12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F12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F12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F12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F12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F12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F12"/>
    <w:rPr>
      <w:rFonts w:ascii="Times New Roman" w:eastAsiaTheme="majorEastAsia" w:hAnsi="Times New Roman" w:cstheme="majorBidi"/>
      <w:b/>
      <w:color w:val="000000" w:themeColor="text1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03F12"/>
    <w:rPr>
      <w:rFonts w:ascii="Times New Roman" w:eastAsiaTheme="majorEastAsia" w:hAnsi="Times New Roman" w:cstheme="majorBidi"/>
      <w:szCs w:val="26"/>
      <w:u w:val="single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03F12"/>
    <w:rPr>
      <w:rFonts w:ascii="Times New Roman" w:eastAsiaTheme="majorEastAsia" w:hAnsi="Times New Roman" w:cstheme="majorBidi"/>
      <w:i/>
      <w:color w:val="000000" w:themeColor="text1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F12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F12"/>
    <w:rPr>
      <w:rFonts w:asciiTheme="majorHAnsi" w:eastAsiaTheme="majorEastAsia" w:hAnsiTheme="majorHAnsi" w:cstheme="majorBidi"/>
      <w:color w:val="365F91" w:themeColor="accent1" w:themeShade="BF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F12"/>
    <w:rPr>
      <w:rFonts w:asciiTheme="majorHAnsi" w:eastAsiaTheme="majorEastAsia" w:hAnsiTheme="majorHAnsi" w:cstheme="majorBidi"/>
      <w:color w:val="243F60" w:themeColor="accent1" w:themeShade="7F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F12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F1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F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zh-CN"/>
    </w:rPr>
  </w:style>
  <w:style w:type="paragraph" w:styleId="ListParagraph">
    <w:name w:val="List Paragraph"/>
    <w:basedOn w:val="Normal"/>
    <w:uiPriority w:val="34"/>
    <w:qFormat/>
    <w:rsid w:val="00B03F12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03F12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B03F12"/>
    <w:pPr>
      <w:spacing w:line="480" w:lineRule="auto"/>
    </w:pPr>
    <w:rPr>
      <w:rFonts w:cs="Times New Roman"/>
    </w:rPr>
  </w:style>
  <w:style w:type="character" w:styleId="Hyperlink">
    <w:name w:val="Hyperlink"/>
    <w:basedOn w:val="DefaultParagraphFont"/>
    <w:unhideWhenUsed/>
    <w:rsid w:val="00B03F1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B03F12"/>
    <w:rPr>
      <w:rFonts w:ascii="Times New Roman" w:hAnsi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3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F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F12"/>
    <w:rPr>
      <w:rFonts w:ascii="Times New Roman" w:hAnsi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F12"/>
    <w:rPr>
      <w:rFonts w:ascii="Times New Roman" w:hAnsi="Times New Roman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F12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F12"/>
    <w:rPr>
      <w:rFonts w:ascii="Times New Roman" w:hAnsi="Times New Roman" w:cs="Times New Roman"/>
      <w:sz w:val="18"/>
      <w:szCs w:val="18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03F1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03F12"/>
    <w:pPr>
      <w:spacing w:before="100" w:beforeAutospacing="1" w:after="100" w:afterAutospacing="1"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B03F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F12"/>
    <w:rPr>
      <w:rFonts w:ascii="Times New Roman" w:hAnsi="Times New Roman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B03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F12"/>
    <w:rPr>
      <w:rFonts w:ascii="Times New Roman" w:hAnsi="Times New Roman"/>
      <w:lang w:val="en-GB" w:eastAsia="zh-CN"/>
    </w:rPr>
  </w:style>
  <w:style w:type="paragraph" w:styleId="Revision">
    <w:name w:val="Revision"/>
    <w:hidden/>
    <w:uiPriority w:val="99"/>
    <w:semiHidden/>
    <w:rsid w:val="00B03F12"/>
    <w:rPr>
      <w:rFonts w:ascii="Times New Roman" w:hAnsi="Times New Roman"/>
      <w:lang w:val="en-GB" w:eastAsia="zh-CN"/>
    </w:rPr>
  </w:style>
  <w:style w:type="paragraph" w:customStyle="1" w:styleId="p1">
    <w:name w:val="p1"/>
    <w:basedOn w:val="Normal"/>
    <w:rsid w:val="00496179"/>
    <w:rPr>
      <w:rFonts w:ascii="Helvetica" w:hAnsi="Helvetica" w:cs="Times New Roman"/>
      <w:sz w:val="14"/>
      <w:szCs w:val="14"/>
    </w:rPr>
  </w:style>
  <w:style w:type="paragraph" w:customStyle="1" w:styleId="p2">
    <w:name w:val="p2"/>
    <w:basedOn w:val="Normal"/>
    <w:rsid w:val="00496179"/>
    <w:rPr>
      <w:rFonts w:ascii="Times" w:hAnsi="Times" w:cs="Times New Roman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68660C"/>
  </w:style>
  <w:style w:type="character" w:styleId="UnresolvedMention">
    <w:name w:val="Unresolved Mention"/>
    <w:basedOn w:val="DefaultParagraphFont"/>
    <w:uiPriority w:val="99"/>
    <w:rsid w:val="00AA565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D02555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02555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6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20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Dyer</dc:creator>
  <cp:lastModifiedBy>Katie Dyer</cp:lastModifiedBy>
  <cp:revision>7</cp:revision>
  <dcterms:created xsi:type="dcterms:W3CDTF">2020-09-19T03:38:00Z</dcterms:created>
  <dcterms:modified xsi:type="dcterms:W3CDTF">2020-11-17T12:37:00Z</dcterms:modified>
</cp:coreProperties>
</file>